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90A866D" w:rsidP="7D226E60" w:rsidRDefault="690A866D" w14:paraId="10387CCE" w14:textId="0B14A4A4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4B8163CB" w:rsidR="361521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 xml:space="preserve">Table S1: Median (range) values of selected </w:t>
      </w:r>
      <w:r w:rsidRPr="4B8163CB" w:rsidR="4325E5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 xml:space="preserve">quality </w:t>
      </w:r>
      <w:r w:rsidRPr="4B8163CB" w:rsidR="361521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 xml:space="preserve">parameters </w:t>
      </w:r>
      <w:r w:rsidRPr="4B8163CB" w:rsidR="7245313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 xml:space="preserve">after </w:t>
      </w:r>
      <w:r w:rsidRPr="4B8163CB" w:rsidR="361521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>A</w:t>
      </w:r>
      <w:r w:rsidRPr="4B8163CB" w:rsidR="361521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 xml:space="preserve">S-LRS </w:t>
      </w:r>
      <w:r w:rsidRPr="4B8163CB" w:rsidR="361521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>of the included patient samples.</w:t>
      </w:r>
      <w:r w:rsidRPr="4B8163CB" w:rsidR="56BA2AC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 xml:space="preserve"> Values reflect ROI</w:t>
      </w:r>
      <w:r w:rsidRPr="4B8163CB" w:rsidR="343BD3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42424"/>
          <w:sz w:val="22"/>
          <w:szCs w:val="22"/>
          <w:lang w:val="en-US"/>
        </w:rPr>
        <w:t>¤</w:t>
      </w:r>
    </w:p>
    <w:tbl>
      <w:tblPr>
        <w:tblStyle w:val="TableNormal"/>
        <w:tblW w:w="5317" w:type="dxa"/>
        <w:tblLayout w:type="fixed"/>
        <w:tblLook w:val="06A0" w:firstRow="1" w:lastRow="0" w:firstColumn="1" w:lastColumn="0" w:noHBand="1" w:noVBand="1"/>
      </w:tblPr>
      <w:tblGrid>
        <w:gridCol w:w="2617"/>
        <w:gridCol w:w="2700"/>
      </w:tblGrid>
      <w:tr w:rsidR="690A866D" w:rsidTr="08B85564" w14:paraId="311104CB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08B85564" w:rsidRDefault="690A866D" w14:paraId="5F18FB5E" w14:textId="6E7ADC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8B85564" w:rsidR="343BD3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</w:t>
            </w:r>
            <w:r w:rsidRPr="08B85564" w:rsidR="127FDB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verage</w:t>
            </w:r>
            <w:r w:rsidRPr="08B85564" w:rsidR="127FDB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06A20224" w14:textId="01E3C66E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1.5 (31-78)</w:t>
            </w:r>
          </w:p>
        </w:tc>
      </w:tr>
      <w:tr w:rsidR="690A866D" w:rsidTr="08B85564" w14:paraId="75E9218F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412E333E" w14:textId="23FABB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ses (</w:t>
            </w:r>
            <w:r w:rsidRPr="4B8163CB" w:rsidR="39205C0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B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1C3CA5C7" w14:textId="69839DE7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.2 (5.4-13.4)</w:t>
            </w:r>
          </w:p>
        </w:tc>
      </w:tr>
      <w:tr w:rsidR="690A866D" w:rsidTr="08B85564" w14:paraId="7D69B073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053BA932" w14:textId="400B509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 or 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ads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ill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7EEC07A8" w14:textId="7C7E40B8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5</w:t>
            </w:r>
            <w:r w:rsidRPr="7D226E60" w:rsidR="7597BA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0.66-1.7)</w:t>
            </w:r>
          </w:p>
        </w:tc>
      </w:tr>
      <w:tr w:rsidR="690A866D" w:rsidTr="08B85564" w14:paraId="2E04C14D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76F983BF" w14:textId="2A9F4BF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50</w:t>
            </w:r>
            <w:r w:rsidRPr="4B8163CB" w:rsidR="4BF992B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bp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25F638EF" w14:textId="06D5D5FC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  <w:r w:rsidRPr="7D226E60" w:rsidR="5801FD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,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0 (8,319-11,937)</w:t>
            </w:r>
          </w:p>
        </w:tc>
      </w:tr>
      <w:tr w:rsidR="690A866D" w:rsidTr="08B85564" w14:paraId="3A15A3D3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76206867" w14:textId="175BD6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356B89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n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ad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ngth</w:t>
            </w:r>
            <w:r w:rsidRPr="4B8163CB" w:rsidR="6A645C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bp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6F29CD6D" w14:textId="0F2B2F1C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,261</w:t>
            </w:r>
            <w:r w:rsidRPr="7D226E60" w:rsidR="0FF3A5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6,219-9,333)</w:t>
            </w:r>
          </w:p>
        </w:tc>
      </w:tr>
      <w:tr w:rsidR="690A866D" w:rsidTr="08B85564" w14:paraId="03CE9530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044F4588" w14:textId="503391E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029BEC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ongest</w:t>
            </w:r>
            <w:r w:rsidRPr="4B8163CB" w:rsidR="029BEC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B8163CB" w:rsidR="029BEC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ad</w:t>
            </w:r>
            <w:r w:rsidRPr="4B8163CB" w:rsidR="029BEC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kb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05C1FE0A" w14:textId="05B68129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18,795</w:t>
            </w:r>
            <w:r w:rsidRPr="7D226E60" w:rsidR="5DE0CAA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107,424-779,037)</w:t>
            </w:r>
          </w:p>
        </w:tc>
      </w:tr>
      <w:tr w:rsidR="690A866D" w:rsidTr="08B85564" w14:paraId="15E0FA59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5DD52E5" w:rsidP="4B8163CB" w:rsidRDefault="05DD52E5" w14:paraId="7BD4EF62" w14:textId="38AAACC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19008A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</w:t>
            </w:r>
            <w:r w:rsidRPr="4B8163CB" w:rsidR="7A0D1E5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dian </w:t>
            </w:r>
            <w:r w:rsidRPr="4B8163CB" w:rsidR="7A0D1E5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ad</w:t>
            </w:r>
            <w:r w:rsidRPr="4B8163CB" w:rsidR="7A0D1E5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B8163CB" w:rsidR="7A0D1E5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ngth</w:t>
            </w:r>
            <w:r w:rsidRPr="4B8163CB" w:rsidR="7A0D1E5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bp) 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08B85564" w:rsidRDefault="690A866D" w14:paraId="0E5106BD" w14:textId="4E3852FA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8B85564" w:rsidR="127FDB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2.8</w:t>
            </w:r>
            <w:r w:rsidRPr="08B85564" w:rsidR="7FE31E9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08B85564" w:rsidR="127FDB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0.1-25.6)</w:t>
            </w:r>
          </w:p>
        </w:tc>
      </w:tr>
      <w:tr w:rsidR="690A866D" w:rsidTr="08B85564" w14:paraId="4E368FB0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1AD7F63F" w14:textId="703A79B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119A0E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an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ad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QUAL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4251442F" w14:textId="62DAC4C3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3.7</w:t>
            </w:r>
            <w:r w:rsidRPr="7D226E60" w:rsidR="039A9B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20.9-26.7</w:t>
            </w:r>
          </w:p>
        </w:tc>
      </w:tr>
      <w:tr w:rsidR="690A866D" w:rsidTr="08B85564" w14:paraId="7AAB7643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24946A1D" w14:textId="5729C97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0F7466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dian 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ad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QUAL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6ADFD899" w14:textId="3362ADA8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4 (21-27)</w:t>
            </w:r>
          </w:p>
        </w:tc>
      </w:tr>
      <w:tr w:rsidR="690A866D" w:rsidTr="08B85564" w14:paraId="103DE04A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4A972206" w14:textId="0A27A53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127FDB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Mean Block </w:t>
            </w:r>
            <w:r w:rsidRPr="4B8163CB" w:rsidR="127FDB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ngth</w:t>
            </w:r>
            <w:r w:rsidRPr="4B8163CB" w:rsidR="39F0E7A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kb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6BCEBA41" w14:textId="4F297FD8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9 (83-232)</w:t>
            </w:r>
          </w:p>
        </w:tc>
      </w:tr>
      <w:tr w:rsidR="690A866D" w:rsidTr="08B85564" w14:paraId="0C0643CE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08B85564" w:rsidRDefault="690A866D" w14:paraId="02648709" w14:textId="41DF84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8B85564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Median </w:t>
            </w:r>
            <w:r w:rsidRPr="08B85564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ock</w:t>
            </w:r>
            <w:r w:rsidRPr="08B85564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08B85564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ngth</w:t>
            </w:r>
            <w:r w:rsidRPr="08B85564" w:rsidR="093930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08B85564" w:rsidR="0939302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kb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47B27BBA" w14:textId="039AF157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2 (21-81)</w:t>
            </w:r>
          </w:p>
        </w:tc>
      </w:tr>
      <w:tr w:rsidR="690A866D" w:rsidTr="08B85564" w14:paraId="0A6B602D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4B8163CB" w:rsidRDefault="690A866D" w14:paraId="54AB9489" w14:textId="0A8EABD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50 block </w:t>
            </w:r>
            <w:r w:rsidRPr="4B8163CB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ength</w:t>
            </w:r>
            <w:r w:rsidRPr="4B8163CB" w:rsidR="230142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  <w:r w:rsidRPr="4B8163CB" w:rsidR="2301428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(kb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7F9B8168" w14:textId="0929ABC8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37 (355-676)</w:t>
            </w:r>
          </w:p>
        </w:tc>
      </w:tr>
      <w:tr w:rsidR="690A866D" w:rsidTr="08B85564" w14:paraId="40D6748D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040147F4" w14:textId="529CE9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No 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ocks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72705277" w14:textId="5813EFDE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99 (628-1337)</w:t>
            </w:r>
          </w:p>
        </w:tc>
      </w:tr>
      <w:tr w:rsidR="690A866D" w:rsidTr="08B85564" w14:paraId="6DE9FD4E">
        <w:trPr>
          <w:trHeight w:val="300"/>
        </w:trPr>
        <w:tc>
          <w:tcPr>
            <w:tcW w:w="261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7D226E60" w:rsidRDefault="690A866D" w14:paraId="15DA87D4" w14:textId="0850C7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hased</w:t>
            </w:r>
            <w:r w:rsidRPr="7D226E60" w:rsidR="690A86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(%)</w:t>
            </w:r>
          </w:p>
        </w:tc>
        <w:tc>
          <w:tcPr>
            <w:tcW w:w="27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690A866D" w:rsidP="08B85564" w:rsidRDefault="690A866D" w14:paraId="08210377" w14:textId="1BDB0B86">
            <w:pPr>
              <w:spacing w:before="0" w:beforeAutospacing="off" w:after="0" w:afterAutospacing="off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08B85564" w:rsidR="127FDB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3 (60-86)</w:t>
            </w:r>
          </w:p>
        </w:tc>
      </w:tr>
    </w:tbl>
    <w:p w:rsidR="690A866D" w:rsidP="4B8163CB" w:rsidRDefault="690A866D" w14:paraId="1C660739" w14:textId="7EA0BA92">
      <w:pPr>
        <w:rPr>
          <w:rFonts w:ascii="Times New Roman" w:hAnsi="Times New Roman" w:eastAsia="Times New Roman" w:cs="Times New Roman"/>
          <w:lang w:val="en-US"/>
        </w:rPr>
      </w:pPr>
      <w:r w:rsidRPr="4B8163CB" w:rsidR="407E5EA9">
        <w:rPr>
          <w:rFonts w:ascii="Times New Roman" w:hAnsi="Times New Roman" w:eastAsia="Times New Roman" w:cs="Times New Roman"/>
          <w:lang w:val="en-US"/>
        </w:rPr>
        <w:t xml:space="preserve">¤: </w:t>
      </w:r>
      <w:r w:rsidRPr="4B8163CB" w:rsidR="1D3F8E6A">
        <w:rPr>
          <w:rFonts w:ascii="Times New Roman" w:hAnsi="Times New Roman" w:eastAsia="Times New Roman" w:cs="Times New Roman"/>
          <w:lang w:val="en-US"/>
        </w:rPr>
        <w:t xml:space="preserve">ROI: region of </w:t>
      </w:r>
      <w:r w:rsidRPr="4B8163CB" w:rsidR="1D3F8E6A">
        <w:rPr>
          <w:rFonts w:ascii="Times New Roman" w:hAnsi="Times New Roman" w:eastAsia="Times New Roman" w:cs="Times New Roman"/>
          <w:lang w:val="en-US"/>
        </w:rPr>
        <w:t>interest</w:t>
      </w:r>
      <w:r w:rsidRPr="4B8163CB" w:rsidR="1D3F8E6A">
        <w:rPr>
          <w:rFonts w:ascii="Times New Roman" w:hAnsi="Times New Roman" w:eastAsia="Times New Roman" w:cs="Times New Roman"/>
          <w:lang w:val="en-US"/>
        </w:rPr>
        <w:t xml:space="preserve">; </w:t>
      </w:r>
      <w:r w:rsidRPr="4B8163CB" w:rsidR="5F6892D3">
        <w:rPr>
          <w:rFonts w:ascii="Times New Roman" w:hAnsi="Times New Roman" w:eastAsia="Times New Roman" w:cs="Times New Roman"/>
          <w:lang w:val="en-US"/>
        </w:rPr>
        <w:t xml:space="preserve">corresponds to </w:t>
      </w:r>
      <w:r w:rsidRPr="4B8163CB" w:rsidR="1D3F8E6A">
        <w:rPr>
          <w:rFonts w:ascii="Times New Roman" w:hAnsi="Times New Roman" w:eastAsia="Times New Roman" w:cs="Times New Roman"/>
          <w:lang w:val="en-US"/>
        </w:rPr>
        <w:t>chromosome</w:t>
      </w:r>
      <w:r w:rsidRPr="4B8163CB" w:rsidR="1D3F8E6A">
        <w:rPr>
          <w:rFonts w:ascii="Times New Roman" w:hAnsi="Times New Roman" w:eastAsia="Times New Roman" w:cs="Times New Roman"/>
          <w:lang w:val="en-US"/>
        </w:rPr>
        <w:t xml:space="preserve"> </w:t>
      </w:r>
      <w:r w:rsidRPr="4B8163CB" w:rsidR="1D3F8E6A">
        <w:rPr>
          <w:rFonts w:ascii="Times New Roman" w:hAnsi="Times New Roman" w:eastAsia="Times New Roman" w:cs="Times New Roman"/>
          <w:lang w:val="en-US"/>
        </w:rPr>
        <w:t xml:space="preserve">6 </w:t>
      </w:r>
      <w:r w:rsidRPr="4B8163CB" w:rsidR="02209E27">
        <w:rPr>
          <w:rFonts w:ascii="Times New Roman" w:hAnsi="Times New Roman" w:eastAsia="Times New Roman" w:cs="Times New Roman"/>
          <w:lang w:val="en-US"/>
        </w:rPr>
        <w:t>in</w:t>
      </w:r>
      <w:r w:rsidRPr="4B8163CB" w:rsidR="02209E27">
        <w:rPr>
          <w:rFonts w:ascii="Times New Roman" w:hAnsi="Times New Roman" w:eastAsia="Times New Roman" w:cs="Times New Roman"/>
          <w:lang w:val="en-US"/>
        </w:rPr>
        <w:t xml:space="preserve"> this study</w:t>
      </w: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B19C6B"/>
    <w:rsid w:val="02209E27"/>
    <w:rsid w:val="029BECC1"/>
    <w:rsid w:val="039A9B11"/>
    <w:rsid w:val="047E5596"/>
    <w:rsid w:val="05DD52E5"/>
    <w:rsid w:val="05DD7026"/>
    <w:rsid w:val="07BD73C8"/>
    <w:rsid w:val="08B85564"/>
    <w:rsid w:val="0939302F"/>
    <w:rsid w:val="0CF38A33"/>
    <w:rsid w:val="0F3313B5"/>
    <w:rsid w:val="0F746666"/>
    <w:rsid w:val="0FF3A555"/>
    <w:rsid w:val="119A0E0F"/>
    <w:rsid w:val="127FDB35"/>
    <w:rsid w:val="19008A94"/>
    <w:rsid w:val="1D3F8E6A"/>
    <w:rsid w:val="200233AC"/>
    <w:rsid w:val="2054E4AD"/>
    <w:rsid w:val="20DD3566"/>
    <w:rsid w:val="21CA79E5"/>
    <w:rsid w:val="23014287"/>
    <w:rsid w:val="29789A11"/>
    <w:rsid w:val="2BA0D163"/>
    <w:rsid w:val="2E57ECA2"/>
    <w:rsid w:val="343BD37A"/>
    <w:rsid w:val="356B8973"/>
    <w:rsid w:val="3600B31C"/>
    <w:rsid w:val="36152168"/>
    <w:rsid w:val="39205C0A"/>
    <w:rsid w:val="39F0E7AB"/>
    <w:rsid w:val="407E5EA9"/>
    <w:rsid w:val="4325E547"/>
    <w:rsid w:val="434DB302"/>
    <w:rsid w:val="4828FC09"/>
    <w:rsid w:val="49B19C6B"/>
    <w:rsid w:val="4B8163CB"/>
    <w:rsid w:val="4BF992B7"/>
    <w:rsid w:val="4D4BFD4F"/>
    <w:rsid w:val="56BA2ACD"/>
    <w:rsid w:val="5801FD39"/>
    <w:rsid w:val="59B81256"/>
    <w:rsid w:val="5BB2DF18"/>
    <w:rsid w:val="5DE0CAA1"/>
    <w:rsid w:val="5F6892D3"/>
    <w:rsid w:val="690A866D"/>
    <w:rsid w:val="6A645C67"/>
    <w:rsid w:val="6B3E0317"/>
    <w:rsid w:val="6D63CF04"/>
    <w:rsid w:val="704CABE1"/>
    <w:rsid w:val="72453133"/>
    <w:rsid w:val="7597BAAC"/>
    <w:rsid w:val="76DA2CDA"/>
    <w:rsid w:val="7A0D1E5A"/>
    <w:rsid w:val="7D123C19"/>
    <w:rsid w:val="7D226E60"/>
    <w:rsid w:val="7FE3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19C6B"/>
  <w15:chartTrackingRefBased/>
  <w15:docId w15:val="{657A6B20-6AB8-4417-8EE9-AADF27B017C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da-DK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0e435829cbd74dee" /><Relationship Type="http://schemas.microsoft.com/office/2011/relationships/commentsExtended" Target="commentsExtended.xml" Id="R21cb230905f544dd" /><Relationship Type="http://schemas.microsoft.com/office/2016/09/relationships/commentsIds" Target="commentsIds.xml" Id="R3e7894fbb33d4b0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BE14D4A8CEBE4EBABCE3E703F657D7" ma:contentTypeVersion="17" ma:contentTypeDescription="Opret et nyt dokument." ma:contentTypeScope="" ma:versionID="c9648ce38b313a03811033321bec6538">
  <xsd:schema xmlns:xsd="http://www.w3.org/2001/XMLSchema" xmlns:xs="http://www.w3.org/2001/XMLSchema" xmlns:p="http://schemas.microsoft.com/office/2006/metadata/properties" xmlns:ns2="a28578fc-dfbc-46e6-901b-f03711a89e6f" xmlns:ns3="0883d280-b84e-4f98-b258-fb7c357b4989" targetNamespace="http://schemas.microsoft.com/office/2006/metadata/properties" ma:root="true" ma:fieldsID="d313eaaf149357523395ecb5ea46e81d" ns2:_="" ns3:_="">
    <xsd:import namespace="a28578fc-dfbc-46e6-901b-f03711a89e6f"/>
    <xsd:import namespace="0883d280-b84e-4f98-b258-fb7c357b49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578fc-dfbc-46e6-901b-f03711a89e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ledmærker" ma:readOnly="false" ma:fieldId="{5cf76f15-5ced-4ddc-b409-7134ff3c332f}" ma:taxonomyMulti="true" ma:sspId="5cd08861-88c0-49b2-8510-903f698cfa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83d280-b84e-4f98-b258-fb7c357b498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8bbf74d-2e2a-45db-b5f7-9aa08f660d65}" ma:internalName="TaxCatchAll" ma:showField="CatchAllData" ma:web="0883d280-b84e-4f98-b258-fb7c357b49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883d280-b84e-4f98-b258-fb7c357b4989" xsi:nil="true"/>
    <lcf76f155ced4ddcb4097134ff3c332f xmlns="a28578fc-dfbc-46e6-901b-f03711a89e6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A8B193-D6DD-43FC-BFC9-EB1AD6FCF432}"/>
</file>

<file path=customXml/itemProps2.xml><?xml version="1.0" encoding="utf-8"?>
<ds:datastoreItem xmlns:ds="http://schemas.openxmlformats.org/officeDocument/2006/customXml" ds:itemID="{818E63D8-95A3-4BA5-9F67-27FF3EE99E27}"/>
</file>

<file path=customXml/itemProps3.xml><?xml version="1.0" encoding="utf-8"?>
<ds:datastoreItem xmlns:ds="http://schemas.openxmlformats.org/officeDocument/2006/customXml" ds:itemID="{6386DA2C-C1DB-41D1-B064-49C4F005A06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orte Launholt Lildballe</dc:creator>
  <keywords/>
  <dc:description/>
  <lastModifiedBy>Dorte Launholt Lildballe</lastModifiedBy>
  <dcterms:created xsi:type="dcterms:W3CDTF">2025-02-27T07:11:20.0000000Z</dcterms:created>
  <dcterms:modified xsi:type="dcterms:W3CDTF">2025-05-23T06:43:33.50216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E14D4A8CEBE4EBABCE3E703F657D7</vt:lpwstr>
  </property>
  <property fmtid="{D5CDD505-2E9C-101B-9397-08002B2CF9AE}" pid="3" name="MediaServiceImageTags">
    <vt:lpwstr/>
  </property>
</Properties>
</file>